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1B83" w14:textId="1D27C06C" w:rsidR="00EF5475" w:rsidRPr="009209BE" w:rsidRDefault="00EF5475" w:rsidP="007A1CB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9092"/>
        <w:gridCol w:w="2783"/>
      </w:tblGrid>
      <w:tr w:rsidR="00CB511D" w:rsidRPr="009209BE" w14:paraId="1AE46B46" w14:textId="77777777" w:rsidTr="004F3D2C">
        <w:trPr>
          <w:trHeight w:val="52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7162" w14:textId="533D13F4" w:rsidR="00CB511D" w:rsidRPr="009209BE" w:rsidRDefault="00CB511D" w:rsidP="00CB511D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9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2DF5" w14:textId="19D19E7A" w:rsidR="00CB511D" w:rsidRPr="009209BE" w:rsidRDefault="00CB511D" w:rsidP="00E10F1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b/>
                <w:sz w:val="24"/>
                <w:szCs w:val="24"/>
              </w:rPr>
              <w:t>Vectors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B7F1" w14:textId="399AF244" w:rsidR="00CB511D" w:rsidRPr="009209BE" w:rsidRDefault="00CB511D" w:rsidP="00E10F1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b/>
                <w:sz w:val="24"/>
                <w:szCs w:val="24"/>
              </w:rPr>
              <w:t>Pathogen(s)</w:t>
            </w:r>
          </w:p>
        </w:tc>
      </w:tr>
      <w:tr w:rsidR="00CB511D" w:rsidRPr="009209BE" w14:paraId="151BD44B" w14:textId="77777777" w:rsidTr="00AA360D">
        <w:trPr>
          <w:trHeight w:val="413"/>
        </w:trPr>
        <w:tc>
          <w:tcPr>
            <w:tcW w:w="1075" w:type="dxa"/>
            <w:tcBorders>
              <w:top w:val="single" w:sz="4" w:space="0" w:color="auto"/>
            </w:tcBorders>
          </w:tcPr>
          <w:p w14:paraId="71FFFB4D" w14:textId="69336063" w:rsidR="00CB511D" w:rsidRDefault="00CB511D" w:rsidP="00CB511D">
            <w:pPr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092" w:type="dxa"/>
            <w:tcBorders>
              <w:top w:val="single" w:sz="4" w:space="0" w:color="auto"/>
            </w:tcBorders>
          </w:tcPr>
          <w:p w14:paraId="47F42449" w14:textId="114C05EE" w:rsidR="00CB511D" w:rsidRPr="009209BE" w:rsidRDefault="00CB511D" w:rsidP="00E10F1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3393930"/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eniorhynchus</w:t>
            </w:r>
            <w:bookmarkEnd w:id="0"/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fricanus</w:t>
            </w:r>
            <w:r w:rsidR="007E4369" w:rsidRPr="004F3D2C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aeniorhynchus fuscopennatus</w:t>
            </w:r>
            <w:r w:rsidR="007E4369" w:rsidRPr="004F3D2C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aeniorhynchus uniformis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14:paraId="7C20E5C6" w14:textId="77777777" w:rsidR="00CB511D" w:rsidRPr="009209BE" w:rsidRDefault="00CB511D" w:rsidP="00E10F1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Mengovirus</w:t>
            </w:r>
          </w:p>
        </w:tc>
      </w:tr>
      <w:tr w:rsidR="00AB4992" w:rsidRPr="009209BE" w14:paraId="0B2461EC" w14:textId="77777777" w:rsidTr="00AA360D">
        <w:tc>
          <w:tcPr>
            <w:tcW w:w="1075" w:type="dxa"/>
          </w:tcPr>
          <w:p w14:paraId="68EDB0C4" w14:textId="0DCD50E9" w:rsidR="00AB4992" w:rsidRDefault="00AB4992" w:rsidP="00CB51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92" w:type="dxa"/>
          </w:tcPr>
          <w:p w14:paraId="72AC27B4" w14:textId="6017656E" w:rsidR="00AB4992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eopunc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lant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8F4F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ball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t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edes circumluteolu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r w:rsidR="008F4FCC" w:rsidRPr="00626B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4FCC" w:rsidRPr="00626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mmins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phil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ruci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tch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ye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lic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irm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pp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eatope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mcintoshi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b</w:t>
            </w:r>
            <w:r w:rsidR="00626B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26B31" w:rsidRPr="00626B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ochraceu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b</w:t>
            </w:r>
            <w:r w:rsidR="00626B31" w:rsidRPr="00626B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p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den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EA69A3B" w14:textId="7CC2B3DC" w:rsidR="00AB4992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hie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cer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stan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ci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cif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mos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7A85161" w14:textId="0E6EF6CE" w:rsidR="00411BB8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copenn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F69757E" w14:textId="1224B05F" w:rsidR="00AB4992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rat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exig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icil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tam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mba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  <w:p w14:paraId="7A4DB3B5" w14:textId="16A150B1" w:rsidR="00AB4992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nesota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4DD1F09" w14:textId="05288754" w:rsidR="00AB4992" w:rsidRPr="00AB4992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tmapodit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vit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retmapodit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vestr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1A3484B" w14:textId="334B18A8" w:rsidR="00AB4992" w:rsidRPr="009209BE" w:rsidRDefault="00AB4992" w:rsidP="00AB4992">
            <w:pPr>
              <w:tabs>
                <w:tab w:val="left" w:pos="3653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nsonia africana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a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nsonia uniformi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783" w:type="dxa"/>
          </w:tcPr>
          <w:p w14:paraId="701906BD" w14:textId="0612CB9F" w:rsidR="00AB4992" w:rsidRPr="009209BE" w:rsidRDefault="00AB4992" w:rsidP="00AB49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>Bwam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>Middelbu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E4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>Pongo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ft Valley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b</w:t>
            </w:r>
            <w:r w:rsidR="00411BB8" w:rsidRPr="00411B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 xml:space="preserve"> Shok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ndweni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  <w:r w:rsidRPr="00AB49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B511D" w:rsidRPr="009209BE" w14:paraId="66B6F152" w14:textId="77777777" w:rsidTr="00AA360D">
        <w:tc>
          <w:tcPr>
            <w:tcW w:w="1075" w:type="dxa"/>
          </w:tcPr>
          <w:p w14:paraId="1FCE2F64" w14:textId="3CC8A5B1" w:rsidR="00CB511D" w:rsidRDefault="00CB511D" w:rsidP="00CB51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092" w:type="dxa"/>
          </w:tcPr>
          <w:p w14:paraId="03CA0D43" w14:textId="48FD2089" w:rsidR="00CB511D" w:rsidRDefault="008F4FCC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es argyrothorax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scapular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CB51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err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CB51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exline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CB51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19F79DD" w14:textId="7A5ECB76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iomyia squamipi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1B634A3" w14:textId="072289CF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nimb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335A7B5" w14:textId="17748E45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 arribalzaga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quillettidia chrysonotum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ED6F1BF" w14:textId="15769E3D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amazone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opisthop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EA88BE0" w14:textId="0183C856" w:rsidR="00AB4992" w:rsidRDefault="00AB4992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gog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ephal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0A44E8C9" w14:textId="34FBBDC8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atus asullep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matus flavisetos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B0E7963" w14:textId="4A24BEAA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 venezuel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148DB3A4" w14:textId="4252EAD0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lerotatus fulv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DBFFE6E" w14:textId="531C4CAF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albigenu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orophora alb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orophora ferox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6905E315" w14:textId="1DD62E4C" w:rsidR="00AB4992" w:rsidRDefault="00AB4992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beth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4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pter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1C065587" w14:textId="0B16633E" w:rsidR="00CB511D" w:rsidRDefault="00CB511D" w:rsidP="009209B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prosopon digitatum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choprosopon leucop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prosopon long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C75901D" w14:textId="4C5DAA35" w:rsidR="00CB511D" w:rsidRPr="009209BE" w:rsidRDefault="00CB511D" w:rsidP="009209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yeomyia aporonom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yeomyia complosa</w:t>
            </w:r>
          </w:p>
        </w:tc>
        <w:tc>
          <w:tcPr>
            <w:tcW w:w="2783" w:type="dxa"/>
          </w:tcPr>
          <w:p w14:paraId="7526A5E3" w14:textId="7CB20794" w:rsidR="00CB511D" w:rsidRPr="009209BE" w:rsidRDefault="00CB511D" w:rsidP="00E10F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Ilh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Oropou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Roc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Wyeomy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virus </w:t>
            </w:r>
          </w:p>
        </w:tc>
      </w:tr>
      <w:tr w:rsidR="00CB511D" w:rsidRPr="009209BE" w14:paraId="769ADE11" w14:textId="77777777" w:rsidTr="00AA360D">
        <w:tc>
          <w:tcPr>
            <w:tcW w:w="1075" w:type="dxa"/>
          </w:tcPr>
          <w:p w14:paraId="549335F2" w14:textId="7889435A" w:rsidR="00CB511D" w:rsidRDefault="00CB511D" w:rsidP="00CB51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92" w:type="dxa"/>
          </w:tcPr>
          <w:p w14:paraId="4F88A04B" w14:textId="148CC443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bnorm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aegypti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F0FE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F0FE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F0FE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frican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209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albopictus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F0FE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F0FE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ltern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picoannul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apicoargent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 w:rsid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ore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calce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camptorhynchus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fluviati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fulg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funer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furcif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hensill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hirsu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metall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multiplex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notoscriptus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edes opok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procax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cutellar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 w:rsid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temstri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impson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taylo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togo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uniline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vigilax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vit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B92C812" w14:textId="1E57A95C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amic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E1CA279" w14:textId="4BD392A9" w:rsidR="00CB511D" w:rsidRPr="009209BE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es obturb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es subalb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4A1FA924" w14:textId="4B02DC0F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 line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B91CA7B" w14:textId="23514FE0" w:rsidR="00CB511D" w:rsidRPr="009209BE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annulirostris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austral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dolos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perfus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 w:rsid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E410E"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ti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348D772D" w14:textId="109985B1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tmapodites chrysogast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407A220" w14:textId="6760FD08" w:rsidR="005E410E" w:rsidRDefault="005E410E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alb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E4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1B5C1515" w14:textId="0AD6843B" w:rsidR="00B052E1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gogus capricorn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gogus equin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emagogus janthinomys</w:t>
            </w: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8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gogus lucif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gogus mesoden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emagogus spegazzin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63C6A30" w14:textId="0118D110" w:rsidR="00B052E1" w:rsidRDefault="00B052E1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52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052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tempunct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CA5B76C" w14:textId="0810FF91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lerotatus albofasci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chlerotatus crinif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354BA5F" w14:textId="77094F52" w:rsidR="00CB511D" w:rsidRPr="009209BE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cyanesce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783" w:type="dxa"/>
          </w:tcPr>
          <w:p w14:paraId="6F3B1F94" w14:textId="19FFECBC" w:rsidR="00CB511D" w:rsidRPr="009209BE" w:rsidRDefault="005E410E" w:rsidP="007A1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eu, </w:t>
            </w:r>
            <w:r w:rsidR="00CB511D" w:rsidRPr="009209BE">
              <w:rPr>
                <w:rFonts w:ascii="Times New Roman" w:hAnsi="Times New Roman" w:cs="Times New Roman"/>
                <w:sz w:val="24"/>
                <w:szCs w:val="24"/>
              </w:rPr>
              <w:t>Barmah</w:t>
            </w:r>
            <w:r w:rsidR="00CB51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511D" w:rsidRPr="009209BE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r w:rsidR="00CB51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B511D" w:rsidRPr="009209BE">
              <w:rPr>
                <w:rFonts w:ascii="Times New Roman" w:hAnsi="Times New Roman" w:cs="Times New Roman"/>
                <w:sz w:val="24"/>
                <w:szCs w:val="24"/>
              </w:rPr>
              <w:t>Caraparu</w:t>
            </w:r>
            <w:r w:rsidR="00CB51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511D"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 w:rsidR="00CB51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47E9159" w14:textId="54D9BCF0" w:rsidR="00CB511D" w:rsidRPr="009209BE" w:rsidRDefault="00CB511D" w:rsidP="00E10F1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kungunya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gue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rofilariasis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Ganj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Get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E41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Kokob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aro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rray Valley Encephalitis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Orun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Powass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Res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s River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emli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E410E">
              <w:rPr>
                <w:rFonts w:ascii="Times New Roman" w:hAnsi="Times New Roman" w:cs="Times New Roman"/>
                <w:sz w:val="24"/>
                <w:szCs w:val="24"/>
              </w:rPr>
              <w:t xml:space="preserve"> Sepik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llow Fever (jungle)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E43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llow Fever (urban)</w:t>
            </w:r>
            <w:r w:rsidR="00020908" w:rsidRP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="000209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Zika </w:t>
            </w:r>
          </w:p>
        </w:tc>
      </w:tr>
      <w:tr w:rsidR="00CB511D" w:rsidRPr="009209BE" w14:paraId="492F5278" w14:textId="77777777" w:rsidTr="00AA360D">
        <w:tc>
          <w:tcPr>
            <w:tcW w:w="1075" w:type="dxa"/>
          </w:tcPr>
          <w:p w14:paraId="667DC9DD" w14:textId="44E9BB8C" w:rsidR="00CB511D" w:rsidRDefault="00CB511D" w:rsidP="00CB51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9092" w:type="dxa"/>
          </w:tcPr>
          <w:p w14:paraId="406BB629" w14:textId="4B38BFA2" w:rsidR="00CB511D" w:rsidRDefault="00CB511D" w:rsidP="007A1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dalziel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C3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33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polynesiensis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626B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tars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6A7A45D" w14:textId="3E4056DD" w:rsidR="00C32B5D" w:rsidRDefault="00CB511D" w:rsidP="00C32B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opheles funestus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9 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626B31" w:rsidRPr="00626B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6D6B" w:rsidRPr="00996D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opheles gambiae</w:t>
            </w:r>
            <w:r w:rsid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="00626B31" w:rsidRPr="00626B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84572AA" w14:textId="6C7EBC67" w:rsidR="00CB511D" w:rsidRPr="009209BE" w:rsidRDefault="00CB511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onia aurites</w:t>
            </w:r>
          </w:p>
        </w:tc>
        <w:tc>
          <w:tcPr>
            <w:tcW w:w="2783" w:type="dxa"/>
          </w:tcPr>
          <w:p w14:paraId="7B4CB7AD" w14:textId="40322CE9" w:rsidR="00CB511D" w:rsidRPr="009209BE" w:rsidRDefault="00CB511D" w:rsidP="00E10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Iles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53396604"/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atic Filariasis (elephantitis</w:t>
            </w:r>
            <w:bookmarkEnd w:id="1"/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Nyan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32B5D" w:rsidRPr="00C3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nyong'nyong</w:t>
            </w:r>
            <w:r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Tatagu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B511D" w:rsidRPr="009209BE" w14:paraId="26DB6FA3" w14:textId="77777777" w:rsidTr="00AA360D">
        <w:tc>
          <w:tcPr>
            <w:tcW w:w="1075" w:type="dxa"/>
          </w:tcPr>
          <w:p w14:paraId="1AF323D8" w14:textId="55CCBA68" w:rsidR="00CB511D" w:rsidRDefault="00CB511D" w:rsidP="00CB511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9092" w:type="dxa"/>
          </w:tcPr>
          <w:p w14:paraId="2E46311B" w14:textId="21E38812" w:rsidR="00CB511D" w:rsidRPr="009209BE" w:rsidRDefault="00BC4C2B" w:rsidP="00631BF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conit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lbiman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lbitar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nnular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quasal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rabien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rgyritar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atroparv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balabacen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barbirostr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bellator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campestr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carnevalei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cruzi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culicifacie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darlinging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dir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dthal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faraut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flavirostr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fluviatil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franciscan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freeborn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hancock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kolien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labranchiae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lester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letifer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leucosphyr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aculat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arajoara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marshall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ela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mer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esseae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inim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ouchet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multicolor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nigerrim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nil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nuneztovar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oswaldo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oveng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palud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pharoen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pseudopunctipenn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pulcherrim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punctimacula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punctulat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1C6E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quadrimaculatus</w:t>
            </w:r>
            <w:r w:rsidR="001C6EF2" w:rsidRPr="00EE32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acharov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ergenti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inensi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tephensi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ubpict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undaic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BC4C2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</w:t>
            </w:r>
            <w:r w:rsidR="00CB511D" w:rsidRPr="00754F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pheles superpictus</w:t>
            </w:r>
            <w:r w:rsidR="00CB511D" w:rsidRPr="00754F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triannul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wellcome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CB511D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heles ziemanni</w:t>
            </w:r>
          </w:p>
        </w:tc>
        <w:tc>
          <w:tcPr>
            <w:tcW w:w="2783" w:type="dxa"/>
          </w:tcPr>
          <w:p w14:paraId="55D6A742" w14:textId="245FAF3D" w:rsidR="00CB511D" w:rsidRPr="00631BFB" w:rsidRDefault="00CB511D" w:rsidP="00E10F1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1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alaria</w:t>
            </w:r>
            <w:r w:rsidRPr="00631B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</w:tr>
      <w:tr w:rsidR="00C32B5D" w:rsidRPr="009209BE" w14:paraId="615EBE55" w14:textId="77777777" w:rsidTr="00AA360D">
        <w:tc>
          <w:tcPr>
            <w:tcW w:w="1075" w:type="dxa"/>
          </w:tcPr>
          <w:p w14:paraId="0961011C" w14:textId="0AB8BA78" w:rsidR="00C32B5D" w:rsidRPr="00DC33E9" w:rsidRDefault="00C32B5D" w:rsidP="00C32B5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086F6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092" w:type="dxa"/>
          </w:tcPr>
          <w:p w14:paraId="46454931" w14:textId="033FD8B4" w:rsidR="00C32B5D" w:rsidRDefault="00C32B5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bserr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cant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caspi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cataphyll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ciner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33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communis</w:t>
            </w:r>
            <w:r w:rsidRPr="00CB28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BC4C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detri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diant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hexodon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intrud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pemba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provoc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punct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squamig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tict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stimul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431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vexans</w:t>
            </w:r>
            <w:r w:rsidRPr="009431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6B15BC7B" w14:textId="1D4C2D32" w:rsidR="00C32B5D" w:rsidRDefault="00C32B5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clavig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hrycan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3BECB92A" w14:textId="4181AA7C" w:rsidR="00C32B5D" w:rsidRDefault="00C32B5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 richiard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EB65C9F" w14:textId="674245C8" w:rsidR="00C32B5D" w:rsidRDefault="00C32B5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 annul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 impati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 inorn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6974433F" w14:textId="550C055F" w:rsidR="00C32B5D" w:rsidRPr="009209BE" w:rsidRDefault="00C32B5D" w:rsidP="00C32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lerotatus excrucians</w:t>
            </w:r>
          </w:p>
        </w:tc>
        <w:tc>
          <w:tcPr>
            <w:tcW w:w="2783" w:type="dxa"/>
          </w:tcPr>
          <w:p w14:paraId="2C44AAF2" w14:textId="0227EFFA" w:rsidR="00C32B5D" w:rsidRPr="009209BE" w:rsidRDefault="00C32B5D" w:rsidP="00C32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koo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Issyk-K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Jamest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Cany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Lumb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Negis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Snowsho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h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hyna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Tularemia </w:t>
            </w:r>
          </w:p>
        </w:tc>
      </w:tr>
      <w:tr w:rsidR="00DC33E9" w:rsidRPr="009209BE" w14:paraId="1DDFCADE" w14:textId="77777777" w:rsidTr="00AA360D">
        <w:tc>
          <w:tcPr>
            <w:tcW w:w="1075" w:type="dxa"/>
          </w:tcPr>
          <w:p w14:paraId="77286256" w14:textId="5CA67873" w:rsidR="00DC33E9" w:rsidRPr="00DC33E9" w:rsidRDefault="00DC33E9" w:rsidP="00DC33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086F6B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092" w:type="dxa"/>
          </w:tcPr>
          <w:p w14:paraId="464267EE" w14:textId="0D7C77FF" w:rsidR="00086F6B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brasili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mediopunc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2DE0DD3D" w14:textId="68252C51" w:rsidR="00DC33E9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 albicos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quillettidia venezuel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26943DA3" w14:textId="00ABEE53" w:rsidR="00DC33E9" w:rsidRPr="0094315A" w:rsidRDefault="00DC33E9" w:rsidP="00DC33E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aiken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crybd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ocoss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33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portesi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BC4C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spiss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200D4CD7" w14:textId="37B33475" w:rsidR="00DC33E9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vomerif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zetek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949978B" w14:textId="4AEA451C" w:rsidR="00DC33E9" w:rsidRPr="009209BE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inocerites pseud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57477541" w14:textId="41AECF52" w:rsidR="00DC33E9" w:rsidRDefault="00DC33E9" w:rsidP="00DC3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matus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C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6A1C92" w14:textId="5B30F963" w:rsidR="00DC33E9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 pseudotitill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sonia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sonia titill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C91FAF2" w14:textId="15286973" w:rsidR="00086F6B" w:rsidRDefault="00DC33E9" w:rsidP="00DC3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orophora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086F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C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3DC2404" w14:textId="1C7656BB" w:rsidR="00DC33E9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prosopon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35163AB" w14:textId="62D669C7" w:rsidR="00DC33E9" w:rsidRPr="009209BE" w:rsidRDefault="00DC33E9" w:rsidP="00DC33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yeomyia melanocephal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yeomyia occul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yeomyia pseudopecten</w:t>
            </w:r>
          </w:p>
        </w:tc>
        <w:tc>
          <w:tcPr>
            <w:tcW w:w="2783" w:type="dxa"/>
          </w:tcPr>
          <w:p w14:paraId="44697CA6" w14:textId="5FF1CBCC" w:rsidR="00DC33E9" w:rsidRPr="009209BE" w:rsidRDefault="00DC33E9" w:rsidP="00DC3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Bussuqu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Ca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ma Virus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Mad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Maritu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Murutuc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Oribo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Os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Tonate</w:t>
            </w:r>
          </w:p>
        </w:tc>
      </w:tr>
      <w:tr w:rsidR="006142C2" w:rsidRPr="009209BE" w14:paraId="30A071D1" w14:textId="77777777" w:rsidTr="00AA360D">
        <w:tc>
          <w:tcPr>
            <w:tcW w:w="1075" w:type="dxa"/>
          </w:tcPr>
          <w:p w14:paraId="7D3B74A4" w14:textId="65CCE9E8" w:rsidR="006142C2" w:rsidRDefault="007A1645" w:rsidP="00DC33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092" w:type="dxa"/>
          </w:tcPr>
          <w:p w14:paraId="78AE4209" w14:textId="41655ABF" w:rsidR="006142C2" w:rsidRDefault="006142C2" w:rsidP="00614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ocephal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man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quasiunivittatus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36D4D22B" w14:textId="716D3566" w:rsidR="006142C2" w:rsidRDefault="006142C2" w:rsidP="00614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ulipe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8DB7C3D" w14:textId="5D24C4FC" w:rsidR="006142C2" w:rsidRDefault="006142C2" w:rsidP="00614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t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040B321" w14:textId="1ADA6153" w:rsidR="006142C2" w:rsidRDefault="006142C2" w:rsidP="00614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t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kuru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ave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60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pipiens</w:t>
            </w:r>
            <w:r w:rsidR="007E60E5" w:rsidRPr="007E60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  <w:r w:rsidR="007E60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7E60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vishnu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rubinotus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rentium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ivit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319E520" w14:textId="5F5791F5" w:rsidR="006142C2" w:rsidRDefault="006142C2" w:rsidP="007E60E5">
            <w:pPr>
              <w:tabs>
                <w:tab w:val="left" w:pos="989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sit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6CF6C38B" w14:textId="13594788" w:rsidR="006142C2" w:rsidRPr="009209BE" w:rsidRDefault="006142C2" w:rsidP="006142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142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copennata </w:t>
            </w:r>
          </w:p>
        </w:tc>
        <w:tc>
          <w:tcPr>
            <w:tcW w:w="2783" w:type="dxa"/>
          </w:tcPr>
          <w:p w14:paraId="51B89106" w14:textId="358C89D5" w:rsidR="006142C2" w:rsidRPr="007D3336" w:rsidRDefault="006142C2" w:rsidP="006142C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2C2">
              <w:rPr>
                <w:rFonts w:ascii="Times New Roman" w:hAnsi="Times New Roman" w:cs="Times New Roman"/>
                <w:sz w:val="24"/>
                <w:szCs w:val="24"/>
              </w:rPr>
              <w:t>Banz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yamwera virus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96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iston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sz w:val="24"/>
                <w:szCs w:val="24"/>
              </w:rPr>
              <w:t xml:space="preserve"> Ockelb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142C2">
              <w:rPr>
                <w:rFonts w:ascii="Times New Roman" w:hAnsi="Times New Roman" w:cs="Times New Roman"/>
                <w:sz w:val="24"/>
                <w:szCs w:val="24"/>
              </w:rPr>
              <w:t xml:space="preserve"> Sindb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utu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d</w:t>
            </w:r>
            <w:r w:rsidRPr="006142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A1645" w:rsidRPr="009209BE" w14:paraId="5274AC13" w14:textId="77777777" w:rsidTr="00AA360D">
        <w:tc>
          <w:tcPr>
            <w:tcW w:w="1075" w:type="dxa"/>
          </w:tcPr>
          <w:p w14:paraId="561559B6" w14:textId="1B0CFEAD" w:rsidR="007A1645" w:rsidRDefault="007A1645" w:rsidP="007A164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92" w:type="dxa"/>
          </w:tcPr>
          <w:p w14:paraId="56CD2832" w14:textId="29C9BD7E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canadensi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cantat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fulv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japon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mediovitt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mitchella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sollicitan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taeniorhynchu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thelct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96D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triseriatus</w:t>
            </w:r>
            <w:r w:rsidR="00996D6B" w:rsidRPr="00996D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trivittatu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71142849" w14:textId="1E669DDD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grabham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neiva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neomaculipalp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punctipe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quadramacul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walke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AF89EBF" w14:textId="0C40B1A7" w:rsidR="00BF27B0" w:rsidRPr="00411BB8" w:rsidRDefault="00BF27B0" w:rsidP="00BF27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quillettidia perturban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0CCFFE73" w14:textId="564700A4" w:rsidR="00B4513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ulex acceler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cedece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cornige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dunn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gnomato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iolambd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panocoss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peccat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pedroi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sacchetta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salinari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11B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taeniopu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r w:rsidR="00142023" w:rsidRPr="0014202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20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taeniorhynch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09EF24C" w14:textId="2F858954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seta melanur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A687264" w14:textId="541B9694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inocerites pseud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F1CE345" w14:textId="7CE0CADF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emagogus </w:t>
            </w:r>
            <w:r w:rsidRPr="00BF27B0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6DA767C" w14:textId="517E7A4B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 indubit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sonia perturb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3644A1B" w14:textId="22DBBAB5" w:rsidR="00BF27B0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cingul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columbia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confi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discol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C1F8585" w14:textId="19210908" w:rsidR="007A1645" w:rsidRPr="00BF27B0" w:rsidRDefault="00BF27B0" w:rsidP="00BF27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notaenia sapphirina</w:t>
            </w:r>
          </w:p>
        </w:tc>
        <w:tc>
          <w:tcPr>
            <w:tcW w:w="2783" w:type="dxa"/>
          </w:tcPr>
          <w:p w14:paraId="3051F019" w14:textId="0901494B" w:rsidR="007A1645" w:rsidRPr="00411BB8" w:rsidRDefault="007A1645" w:rsidP="007A164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3396872"/>
            <w:r w:rsidRPr="009209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al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_Hlk53396668"/>
            <w:r w:rsidRPr="00CB2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tern Equine Encephalitis</w:t>
            </w:r>
            <w:r w:rsidRPr="00CB28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Evergla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Guar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Itaq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Crosse Encephalitis</w:t>
            </w:r>
            <w:r w:rsidRPr="007D33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27B0">
              <w:rPr>
                <w:rFonts w:ascii="Times New Roman" w:hAnsi="Times New Roman" w:cs="Times New Roman"/>
                <w:sz w:val="24"/>
                <w:szCs w:val="24"/>
              </w:rPr>
              <w:t xml:space="preserve">Nepuyo </w:t>
            </w:r>
            <w:r w:rsidR="00BF27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irus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Tacaiu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Tens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vitta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bookmarkEnd w:id="3"/>
            <w:r w:rsidR="00BF27B0" w:rsidRPr="00BF27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F27B0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ezuelan Equine Encephalitis</w:t>
            </w:r>
            <w:r w:rsidR="00411BB8" w:rsidRP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c</w:t>
            </w:r>
          </w:p>
        </w:tc>
      </w:tr>
      <w:tr w:rsidR="007A1645" w:rsidRPr="009209BE" w14:paraId="5E3E8EE0" w14:textId="77777777" w:rsidTr="00AA360D">
        <w:tc>
          <w:tcPr>
            <w:tcW w:w="1075" w:type="dxa"/>
          </w:tcPr>
          <w:p w14:paraId="730D3FEF" w14:textId="140C07EF" w:rsidR="007A1645" w:rsidRDefault="007A1645" w:rsidP="007A164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1</w:t>
            </w:r>
          </w:p>
        </w:tc>
        <w:tc>
          <w:tcPr>
            <w:tcW w:w="9092" w:type="dxa"/>
          </w:tcPr>
          <w:p w14:paraId="2FF8062A" w14:textId="2C962707" w:rsidR="007A1645" w:rsidRPr="009209BE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lbifasci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tropalp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des </w:t>
            </w:r>
            <w:r w:rsid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le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dors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epat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later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37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des melanimon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5334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negromacu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nigromacu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edes sierrens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B35475E" w14:textId="71249A80" w:rsidR="007A1645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varipalp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43AC0AC" w14:textId="311C1052" w:rsidR="00BF27B0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brunn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maculipalp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plumb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opheles ruf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F27B0"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  <w:r w:rsid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F27B0" w:rsidRPr="00BF2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sell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00E924B2" w14:textId="2F68F4AD" w:rsidR="007A1645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uillettidia metallic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quillettidia microannul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302482FB" w14:textId="0FA13C59" w:rsidR="007A1645" w:rsidRDefault="00BF27B0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annul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antenn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bitaeniorhychu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  <w:r w:rsid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coronator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dec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C937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declarator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dorsal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erythrothorax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ethiopic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fatig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0716B6"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ulex fuscocephala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gelidu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guiart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7E60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modestus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E60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C937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nigripalpus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nigripe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lex pe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pruin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quinquefasciatu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a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7E60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restua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scotti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stigmatosom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C937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tarsalis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BC4C2B" w:rsidRPr="00BC4C2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411B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theiler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tritaeniorhych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 w:rsidRPr="008565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lex vishnui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542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wesche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0716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whitmorei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5517662E" w14:textId="6633FCD7" w:rsidR="007A1645" w:rsidRPr="009209BE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nsonia </w:t>
            </w:r>
            <w:r w:rsidRPr="009209B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DB7C906" w14:textId="30B91585" w:rsidR="007A1645" w:rsidRPr="009209BE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momyia hispid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momyia lacustr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momyia splend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0DD2DA22" w14:textId="61C094C2" w:rsidR="000716B6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lerotatus geniculatu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0B6EFD16" w14:textId="0CF917E9" w:rsidR="007A1645" w:rsidRDefault="000716B6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podomyia signifer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5155874" w14:textId="79098934" w:rsidR="007A1645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orophora cili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orophora pallesc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sorophora signipenni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</w:p>
          <w:p w14:paraId="54E1882A" w14:textId="512DFCCB" w:rsidR="007A1645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aldia incidens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obaldia inornata</w:t>
            </w:r>
            <w:r w:rsidR="00705C56" w:rsidRPr="00705C56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EB9840F" w14:textId="6B31A42C" w:rsidR="007A1645" w:rsidRPr="009209BE" w:rsidRDefault="007A1645" w:rsidP="007A16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09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yeomyia vanduzeei</w:t>
            </w:r>
          </w:p>
        </w:tc>
        <w:tc>
          <w:tcPr>
            <w:tcW w:w="2783" w:type="dxa"/>
          </w:tcPr>
          <w:p w14:paraId="6E0C0591" w14:textId="5A243330" w:rsidR="007A1645" w:rsidRPr="009209BE" w:rsidRDefault="00BF27B0" w:rsidP="007A164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nna, </w:t>
            </w:r>
            <w:r w:rsidR="007A1645" w:rsidRPr="009209BE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  <w:r w:rsidR="007A16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645" w:rsidRPr="009209BE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  <w:r w:rsidR="007A16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" w:name="_Hlk78287375"/>
            <w:r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ese Encephalitis</w:t>
            </w:r>
            <w:r w:rsidR="008565E1" w:rsidRP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  <w:r w:rsidR="008565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. Louis Encephalitis</w:t>
            </w:r>
            <w:bookmarkEnd w:id="4"/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7A16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nowrie, 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 Nile Virus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="007A16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A1645" w:rsidRPr="0092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ern Equine Encephalitis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A16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7A1645" w:rsidRPr="00C937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</w:tr>
    </w:tbl>
    <w:p w14:paraId="3D026CCA" w14:textId="77777777" w:rsidR="007A1CBF" w:rsidRPr="009209BE" w:rsidRDefault="007A1CBF" w:rsidP="007A1CB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06C549" w14:textId="190DC1E2" w:rsidR="001A288A" w:rsidRPr="009209BE" w:rsidRDefault="008F4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Pr="00CB51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511D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209BE">
        <w:rPr>
          <w:rFonts w:ascii="Times New Roman" w:hAnsi="Times New Roman" w:cs="Times New Roman"/>
          <w:sz w:val="24"/>
          <w:szCs w:val="24"/>
        </w:rPr>
        <w:t xml:space="preserve"> </w:t>
      </w:r>
      <w:r w:rsidRPr="008F4FCC">
        <w:rPr>
          <w:rFonts w:ascii="Times New Roman" w:hAnsi="Times New Roman" w:cs="Times New Roman"/>
          <w:b/>
          <w:bCs/>
          <w:sz w:val="24"/>
          <w:szCs w:val="24"/>
        </w:rPr>
        <w:t>Associations of vectors and pathogens from cluster analysis</w:t>
      </w:r>
      <w:r>
        <w:rPr>
          <w:rFonts w:ascii="Times New Roman" w:hAnsi="Times New Roman" w:cs="Times New Roman"/>
          <w:sz w:val="24"/>
          <w:szCs w:val="24"/>
        </w:rPr>
        <w:t xml:space="preserve"> (Figs. 1, 2)</w:t>
      </w:r>
      <w:r w:rsidRPr="009209BE">
        <w:rPr>
          <w:rFonts w:ascii="Times New Roman" w:hAnsi="Times New Roman" w:cs="Times New Roman"/>
          <w:sz w:val="24"/>
          <w:szCs w:val="24"/>
        </w:rPr>
        <w:t xml:space="preserve">. Groups identified from analysis of known vectors only are identified in bold, with superscripts corresponding to </w:t>
      </w:r>
      <w:r>
        <w:rPr>
          <w:rFonts w:ascii="Times New Roman" w:hAnsi="Times New Roman" w:cs="Times New Roman"/>
          <w:sz w:val="24"/>
          <w:szCs w:val="24"/>
        </w:rPr>
        <w:t>cluster</w:t>
      </w:r>
      <w:r w:rsidRPr="009209BE">
        <w:rPr>
          <w:rFonts w:ascii="Times New Roman" w:hAnsi="Times New Roman" w:cs="Times New Roman"/>
          <w:sz w:val="24"/>
          <w:szCs w:val="24"/>
        </w:rPr>
        <w:t xml:space="preserve"> number.</w:t>
      </w:r>
    </w:p>
    <w:sectPr w:rsidR="001A288A" w:rsidRPr="009209BE" w:rsidSect="009209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3F7CC" w14:textId="77777777" w:rsidR="00184534" w:rsidRDefault="00184534" w:rsidP="00EF5475">
      <w:pPr>
        <w:spacing w:after="0" w:line="240" w:lineRule="auto"/>
      </w:pPr>
      <w:r>
        <w:separator/>
      </w:r>
    </w:p>
  </w:endnote>
  <w:endnote w:type="continuationSeparator" w:id="0">
    <w:p w14:paraId="6E4F8442" w14:textId="77777777" w:rsidR="00184534" w:rsidRDefault="00184534" w:rsidP="00EF5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F429A" w14:textId="77777777" w:rsidR="00184534" w:rsidRDefault="00184534" w:rsidP="00EF5475">
      <w:pPr>
        <w:spacing w:after="0" w:line="240" w:lineRule="auto"/>
      </w:pPr>
      <w:r>
        <w:separator/>
      </w:r>
    </w:p>
  </w:footnote>
  <w:footnote w:type="continuationSeparator" w:id="0">
    <w:p w14:paraId="4CD61075" w14:textId="77777777" w:rsidR="00184534" w:rsidRDefault="00184534" w:rsidP="00EF5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CBF"/>
    <w:rsid w:val="0000621C"/>
    <w:rsid w:val="00020908"/>
    <w:rsid w:val="00051816"/>
    <w:rsid w:val="00064B27"/>
    <w:rsid w:val="000716B6"/>
    <w:rsid w:val="00071F1B"/>
    <w:rsid w:val="00086F6B"/>
    <w:rsid w:val="000E265B"/>
    <w:rsid w:val="0013450C"/>
    <w:rsid w:val="00142023"/>
    <w:rsid w:val="00162737"/>
    <w:rsid w:val="00163866"/>
    <w:rsid w:val="0018286B"/>
    <w:rsid w:val="00184534"/>
    <w:rsid w:val="001A288A"/>
    <w:rsid w:val="001B54E0"/>
    <w:rsid w:val="001C6EF2"/>
    <w:rsid w:val="001D1A34"/>
    <w:rsid w:val="00284D8B"/>
    <w:rsid w:val="002D054F"/>
    <w:rsid w:val="0032774F"/>
    <w:rsid w:val="00354268"/>
    <w:rsid w:val="003B4629"/>
    <w:rsid w:val="003D6236"/>
    <w:rsid w:val="00411BB8"/>
    <w:rsid w:val="00490FA1"/>
    <w:rsid w:val="004F3D2C"/>
    <w:rsid w:val="004F5B73"/>
    <w:rsid w:val="005223A0"/>
    <w:rsid w:val="005334BC"/>
    <w:rsid w:val="00564D29"/>
    <w:rsid w:val="005B1D63"/>
    <w:rsid w:val="005E265E"/>
    <w:rsid w:val="005E2E1D"/>
    <w:rsid w:val="005E410E"/>
    <w:rsid w:val="006142C2"/>
    <w:rsid w:val="00626B31"/>
    <w:rsid w:val="00631BFB"/>
    <w:rsid w:val="0069798F"/>
    <w:rsid w:val="006D07D2"/>
    <w:rsid w:val="006F552E"/>
    <w:rsid w:val="00705C56"/>
    <w:rsid w:val="00750870"/>
    <w:rsid w:val="00754D5D"/>
    <w:rsid w:val="00754F64"/>
    <w:rsid w:val="00787F99"/>
    <w:rsid w:val="007A1645"/>
    <w:rsid w:val="007A1CBF"/>
    <w:rsid w:val="007D3336"/>
    <w:rsid w:val="007E4369"/>
    <w:rsid w:val="007E60E5"/>
    <w:rsid w:val="008565E1"/>
    <w:rsid w:val="008B65CC"/>
    <w:rsid w:val="008F4191"/>
    <w:rsid w:val="008F4FCC"/>
    <w:rsid w:val="009209BE"/>
    <w:rsid w:val="0094315A"/>
    <w:rsid w:val="009777D3"/>
    <w:rsid w:val="009828E8"/>
    <w:rsid w:val="00996D6B"/>
    <w:rsid w:val="009D66C5"/>
    <w:rsid w:val="009D7FEA"/>
    <w:rsid w:val="00A06C47"/>
    <w:rsid w:val="00AA360D"/>
    <w:rsid w:val="00AB4992"/>
    <w:rsid w:val="00B052E1"/>
    <w:rsid w:val="00B45130"/>
    <w:rsid w:val="00BC4C2B"/>
    <w:rsid w:val="00BF0FEE"/>
    <w:rsid w:val="00BF27B0"/>
    <w:rsid w:val="00C32B5D"/>
    <w:rsid w:val="00C519B7"/>
    <w:rsid w:val="00C9376B"/>
    <w:rsid w:val="00CA63F4"/>
    <w:rsid w:val="00CB2834"/>
    <w:rsid w:val="00CB511D"/>
    <w:rsid w:val="00CC6175"/>
    <w:rsid w:val="00D1408C"/>
    <w:rsid w:val="00DC33E9"/>
    <w:rsid w:val="00DC5317"/>
    <w:rsid w:val="00DD6BAD"/>
    <w:rsid w:val="00EE32A5"/>
    <w:rsid w:val="00E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C4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5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5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475"/>
  </w:style>
  <w:style w:type="paragraph" w:styleId="Footer">
    <w:name w:val="footer"/>
    <w:basedOn w:val="Normal"/>
    <w:link w:val="FooterChar"/>
    <w:uiPriority w:val="99"/>
    <w:unhideWhenUsed/>
    <w:rsid w:val="00EF5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475"/>
  </w:style>
  <w:style w:type="character" w:styleId="CommentReference">
    <w:name w:val="annotation reference"/>
    <w:basedOn w:val="DefaultParagraphFont"/>
    <w:uiPriority w:val="99"/>
    <w:semiHidden/>
    <w:unhideWhenUsed/>
    <w:rsid w:val="0098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5T00:57:00Z</dcterms:created>
  <dcterms:modified xsi:type="dcterms:W3CDTF">2022-05-18T19:18:00Z</dcterms:modified>
</cp:coreProperties>
</file>